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chiara"/>
        <w:tblW w:w="15735" w:type="dxa"/>
        <w:tblInd w:w="-459" w:type="dxa"/>
        <w:tblLook w:val="04A0" w:firstRow="1" w:lastRow="0" w:firstColumn="1" w:lastColumn="0" w:noHBand="0" w:noVBand="1"/>
      </w:tblPr>
      <w:tblGrid>
        <w:gridCol w:w="1867"/>
        <w:gridCol w:w="961"/>
        <w:gridCol w:w="1075"/>
        <w:gridCol w:w="1104"/>
        <w:gridCol w:w="1326"/>
        <w:gridCol w:w="909"/>
        <w:gridCol w:w="1164"/>
        <w:gridCol w:w="1164"/>
        <w:gridCol w:w="1603"/>
        <w:gridCol w:w="1467"/>
        <w:gridCol w:w="1097"/>
        <w:gridCol w:w="1097"/>
        <w:gridCol w:w="901"/>
      </w:tblGrid>
      <w:tr w:rsidR="00E67E2F" w:rsidRPr="00E67E2F" w14:paraId="5510CC37" w14:textId="77777777" w:rsidTr="00E67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190B8263" w14:textId="77777777" w:rsidR="00EF1290" w:rsidRPr="00E67E2F" w:rsidRDefault="00EF1290" w:rsidP="001327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Author/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</w:tcPr>
          <w:p w14:paraId="6995DC3D" w14:textId="328E29A4" w:rsidR="00EF1290" w:rsidRPr="00E67E2F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GB"/>
              </w:rPr>
              <w:t>Type and line of study</w:t>
            </w:r>
          </w:p>
        </w:tc>
        <w:tc>
          <w:tcPr>
            <w:tcW w:w="0" w:type="auto"/>
          </w:tcPr>
          <w:p w14:paraId="352F0CEB" w14:textId="1DD5674D" w:rsidR="00EF1290" w:rsidRPr="00E67E2F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Median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follow up (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90F5767" w14:textId="1EE8B2DE" w:rsidR="00EF1290" w:rsidRPr="00E67E2F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Standard arm</w:t>
            </w:r>
          </w:p>
        </w:tc>
        <w:tc>
          <w:tcPr>
            <w:tcW w:w="0" w:type="auto"/>
          </w:tcPr>
          <w:p w14:paraId="0C9907ED" w14:textId="6022A379" w:rsidR="00EF1290" w:rsidRPr="00E67E2F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Experimental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arm</w:t>
            </w:r>
          </w:p>
        </w:tc>
        <w:tc>
          <w:tcPr>
            <w:tcW w:w="0" w:type="auto"/>
          </w:tcPr>
          <w:p w14:paraId="65D1CC16" w14:textId="3766A846" w:rsidR="00EF1290" w:rsidRPr="00E67E2F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>Cut off age/n° elderly pts</w:t>
            </w:r>
          </w:p>
        </w:tc>
        <w:tc>
          <w:tcPr>
            <w:tcW w:w="0" w:type="auto"/>
          </w:tcPr>
          <w:p w14:paraId="592E3114" w14:textId="77777777" w:rsidR="00EF1290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GB"/>
              </w:rPr>
              <w:t>All G1-4 toxicities %</w:t>
            </w:r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 xml:space="preserve"> exp vs </w:t>
            </w:r>
            <w:proofErr w:type="spellStart"/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>ctr</w:t>
            </w:r>
            <w:proofErr w:type="spellEnd"/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 xml:space="preserve"> arm</w:t>
            </w:r>
          </w:p>
          <w:p w14:paraId="245E5353" w14:textId="034F6D6C" w:rsidR="00E67E2F" w:rsidRPr="00E67E2F" w:rsidRDefault="00E67E2F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&gt;65 years)</w:t>
            </w:r>
          </w:p>
        </w:tc>
        <w:tc>
          <w:tcPr>
            <w:tcW w:w="0" w:type="auto"/>
          </w:tcPr>
          <w:p w14:paraId="57B4D9CE" w14:textId="77777777" w:rsidR="00EF1290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GB"/>
              </w:rPr>
              <w:t>All G3-4 toxicities %</w:t>
            </w:r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 xml:space="preserve"> exp vs </w:t>
            </w:r>
            <w:proofErr w:type="spellStart"/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>ctr</w:t>
            </w:r>
            <w:proofErr w:type="spellEnd"/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 xml:space="preserve"> arm</w:t>
            </w:r>
          </w:p>
          <w:p w14:paraId="55B4CA0C" w14:textId="5014A161" w:rsidR="00E67E2F" w:rsidRPr="00E67E2F" w:rsidRDefault="00E67E2F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&gt;65 years)</w:t>
            </w:r>
          </w:p>
        </w:tc>
        <w:tc>
          <w:tcPr>
            <w:tcW w:w="1603" w:type="dxa"/>
          </w:tcPr>
          <w:p w14:paraId="70847084" w14:textId="77777777" w:rsidR="00EF1290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>G3-4 neutropenia</w:t>
            </w:r>
            <w:r w:rsidR="00E67E2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 xml:space="preserve">exp vs </w:t>
            </w:r>
            <w:proofErr w:type="spellStart"/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>ctr</w:t>
            </w:r>
            <w:proofErr w:type="spellEnd"/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gramStart"/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>arm</w:t>
            </w:r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 xml:space="preserve"> %</w:t>
            </w:r>
            <w:proofErr w:type="gramEnd"/>
          </w:p>
          <w:p w14:paraId="3C8F62A6" w14:textId="23DD6C2B" w:rsidR="00E67E2F" w:rsidRPr="00E67E2F" w:rsidRDefault="00E67E2F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&gt;65 years)</w:t>
            </w:r>
          </w:p>
        </w:tc>
        <w:tc>
          <w:tcPr>
            <w:tcW w:w="1467" w:type="dxa"/>
          </w:tcPr>
          <w:p w14:paraId="02461DA6" w14:textId="77777777" w:rsidR="00EF1290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 xml:space="preserve">G3-4 diarrhea </w:t>
            </w:r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 xml:space="preserve">exp vs </w:t>
            </w:r>
            <w:proofErr w:type="spellStart"/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>ctr</w:t>
            </w:r>
            <w:proofErr w:type="spellEnd"/>
            <w:r w:rsidR="00E67E2F">
              <w:rPr>
                <w:rFonts w:ascii="Arial" w:hAnsi="Arial" w:cs="Arial"/>
                <w:sz w:val="16"/>
                <w:szCs w:val="16"/>
                <w:lang w:val="en-GB"/>
              </w:rPr>
              <w:t xml:space="preserve"> arm</w:t>
            </w:r>
            <w:r w:rsidR="00E67E2F" w:rsidRPr="00E67E2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  <w:p w14:paraId="63C86167" w14:textId="56EC1DD4" w:rsidR="00E67E2F" w:rsidRPr="00E67E2F" w:rsidRDefault="00E67E2F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&gt;65 years)</w:t>
            </w:r>
          </w:p>
        </w:tc>
        <w:tc>
          <w:tcPr>
            <w:tcW w:w="1097" w:type="dxa"/>
          </w:tcPr>
          <w:p w14:paraId="194DAA3A" w14:textId="15EB13F8" w:rsidR="00EF1290" w:rsidRPr="00E67E2F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HR PFS (95%CI)</w:t>
            </w:r>
          </w:p>
        </w:tc>
        <w:tc>
          <w:tcPr>
            <w:tcW w:w="1097" w:type="dxa"/>
          </w:tcPr>
          <w:p w14:paraId="53882592" w14:textId="77777777" w:rsidR="00EF1290" w:rsidRPr="00E67E2F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HR OS (95%CI)</w:t>
            </w:r>
          </w:p>
        </w:tc>
        <w:tc>
          <w:tcPr>
            <w:tcW w:w="838" w:type="dxa"/>
          </w:tcPr>
          <w:p w14:paraId="29163C37" w14:textId="77777777" w:rsidR="00EF1290" w:rsidRPr="00E67E2F" w:rsidRDefault="00EF1290" w:rsidP="0013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Bias</w:t>
            </w:r>
            <w:proofErr w:type="spellEnd"/>
          </w:p>
        </w:tc>
      </w:tr>
      <w:tr w:rsidR="00E67E2F" w:rsidRPr="00E67E2F" w14:paraId="1B62F057" w14:textId="77777777" w:rsidTr="00E67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5704B2BE" w14:textId="25DCB045" w:rsidR="00EF1290" w:rsidRPr="00E67E2F" w:rsidRDefault="00EF1290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Sonk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>/2018</w:t>
            </w:r>
          </w:p>
          <w:p w14:paraId="6007E318" w14:textId="77777777" w:rsidR="00EF1290" w:rsidRPr="00E67E2F" w:rsidRDefault="00EF1290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Hortobagyi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>/2022</w:t>
            </w:r>
          </w:p>
          <w:p w14:paraId="007749B4" w14:textId="4E023BFD" w:rsidR="00EF1290" w:rsidRPr="00E67E2F" w:rsidRDefault="00EF1290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M</w:t>
            </w:r>
            <w:r w:rsidR="006538A0" w:rsidRPr="00E67E2F">
              <w:rPr>
                <w:rFonts w:ascii="Arial" w:hAnsi="Arial" w:cs="Arial"/>
                <w:sz w:val="16"/>
                <w:szCs w:val="16"/>
              </w:rPr>
              <w:t>ONALEESA</w:t>
            </w:r>
            <w:r w:rsidRPr="00E67E2F">
              <w:rPr>
                <w:rFonts w:ascii="Arial" w:hAnsi="Arial" w:cs="Arial"/>
                <w:sz w:val="16"/>
                <w:szCs w:val="16"/>
              </w:rPr>
              <w:t>-2)</w:t>
            </w:r>
          </w:p>
        </w:tc>
        <w:tc>
          <w:tcPr>
            <w:tcW w:w="0" w:type="auto"/>
          </w:tcPr>
          <w:p w14:paraId="7B532B32" w14:textId="3E49BA10" w:rsidR="00EF1290" w:rsidRPr="00E67E2F" w:rsidRDefault="00EF1290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0" w:type="auto"/>
          </w:tcPr>
          <w:p w14:paraId="40AD0ED5" w14:textId="4D67DB13" w:rsidR="00EF1290" w:rsidRPr="00E67E2F" w:rsidRDefault="00EF1290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79.2</w:t>
            </w:r>
          </w:p>
        </w:tc>
        <w:tc>
          <w:tcPr>
            <w:tcW w:w="0" w:type="auto"/>
          </w:tcPr>
          <w:p w14:paraId="4A1ED586" w14:textId="4DFE138A" w:rsidR="00EF1290" w:rsidRPr="00E67E2F" w:rsidRDefault="00EF1290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Letrozol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placebo</w:t>
            </w:r>
          </w:p>
        </w:tc>
        <w:tc>
          <w:tcPr>
            <w:tcW w:w="0" w:type="auto"/>
          </w:tcPr>
          <w:p w14:paraId="1BF24ED9" w14:textId="14EB2483" w:rsidR="00EF1290" w:rsidRPr="00E67E2F" w:rsidRDefault="00EF1290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Letrozol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ribociclib</w:t>
            </w:r>
            <w:proofErr w:type="spellEnd"/>
          </w:p>
        </w:tc>
        <w:tc>
          <w:tcPr>
            <w:tcW w:w="0" w:type="auto"/>
          </w:tcPr>
          <w:p w14:paraId="39C79427" w14:textId="426F17D0" w:rsidR="00EF1290" w:rsidRPr="00E67E2F" w:rsidRDefault="00EF1290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5/295</w:t>
            </w:r>
          </w:p>
        </w:tc>
        <w:tc>
          <w:tcPr>
            <w:tcW w:w="0" w:type="auto"/>
          </w:tcPr>
          <w:p w14:paraId="4EF99B33" w14:textId="5924F310" w:rsidR="007602FD" w:rsidRPr="00E67E2F" w:rsidRDefault="00E67E2F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9 vs 97</w:t>
            </w:r>
          </w:p>
        </w:tc>
        <w:tc>
          <w:tcPr>
            <w:tcW w:w="0" w:type="auto"/>
          </w:tcPr>
          <w:p w14:paraId="153688AD" w14:textId="6BE4A4CF" w:rsidR="007602FD" w:rsidRPr="00E67E2F" w:rsidRDefault="00E67E2F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7 vs 39</w:t>
            </w:r>
          </w:p>
        </w:tc>
        <w:tc>
          <w:tcPr>
            <w:tcW w:w="1603" w:type="dxa"/>
          </w:tcPr>
          <w:p w14:paraId="388B7449" w14:textId="5139D33E" w:rsidR="00EF1290" w:rsidRPr="00E67E2F" w:rsidRDefault="00C904DE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0</w:t>
            </w:r>
            <w:r w:rsidR="00E67E2F">
              <w:rPr>
                <w:rFonts w:ascii="Arial" w:hAnsi="Arial" w:cs="Arial"/>
                <w:sz w:val="16"/>
                <w:szCs w:val="16"/>
              </w:rPr>
              <w:t xml:space="preserve"> vs 0</w:t>
            </w:r>
          </w:p>
        </w:tc>
        <w:tc>
          <w:tcPr>
            <w:tcW w:w="1467" w:type="dxa"/>
          </w:tcPr>
          <w:p w14:paraId="58F8DF5F" w14:textId="15D72B8D" w:rsidR="00EF1290" w:rsidRPr="00E67E2F" w:rsidRDefault="00C904DE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2</w:t>
            </w:r>
            <w:r w:rsidR="00E67E2F">
              <w:rPr>
                <w:rFonts w:ascii="Arial" w:hAnsi="Arial" w:cs="Arial"/>
                <w:sz w:val="16"/>
                <w:szCs w:val="16"/>
              </w:rPr>
              <w:t xml:space="preserve"> vs 1</w:t>
            </w:r>
          </w:p>
        </w:tc>
        <w:tc>
          <w:tcPr>
            <w:tcW w:w="1097" w:type="dxa"/>
          </w:tcPr>
          <w:p w14:paraId="4B96B013" w14:textId="77777777" w:rsidR="00EF1290" w:rsidRPr="00E67E2F" w:rsidRDefault="00EF1290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60</w:t>
            </w:r>
          </w:p>
          <w:p w14:paraId="74E2E4F9" w14:textId="7406FFF8" w:rsidR="00EF1290" w:rsidRPr="00E67E2F" w:rsidRDefault="00EF1290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39-0.92)</w:t>
            </w:r>
          </w:p>
        </w:tc>
        <w:tc>
          <w:tcPr>
            <w:tcW w:w="1097" w:type="dxa"/>
          </w:tcPr>
          <w:p w14:paraId="57BEF7BD" w14:textId="352B4F5C" w:rsidR="00EF1290" w:rsidRPr="00E67E2F" w:rsidRDefault="00EF1290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87</w:t>
            </w:r>
          </w:p>
          <w:p w14:paraId="574DAA02" w14:textId="4E355323" w:rsidR="00EF1290" w:rsidRPr="00E67E2F" w:rsidRDefault="00EF1290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64-1.18)</w:t>
            </w:r>
          </w:p>
        </w:tc>
        <w:tc>
          <w:tcPr>
            <w:tcW w:w="838" w:type="dxa"/>
          </w:tcPr>
          <w:p w14:paraId="597FEAE3" w14:textId="78A60E36" w:rsidR="00EF1290" w:rsidRPr="00E67E2F" w:rsidRDefault="00E67E2F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</w:tr>
      <w:tr w:rsidR="00E67E2F" w:rsidRPr="00E67E2F" w14:paraId="554AD8A7" w14:textId="77777777" w:rsidTr="00E67E2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3B9F4F1A" w14:textId="0E3679EA" w:rsidR="00EF1290" w:rsidRPr="00E67E2F" w:rsidRDefault="00EF1290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Slamon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>/2018</w:t>
            </w:r>
          </w:p>
          <w:p w14:paraId="04D49970" w14:textId="6B0F0E2A" w:rsidR="00EF1290" w:rsidRPr="00E67E2F" w:rsidRDefault="00EF1290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Slamon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>/2021</w:t>
            </w:r>
          </w:p>
          <w:p w14:paraId="3DAB0655" w14:textId="7B7AC6E4" w:rsidR="00EF1290" w:rsidRPr="00E67E2F" w:rsidRDefault="00EF1290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M</w:t>
            </w:r>
            <w:r w:rsidR="006538A0" w:rsidRPr="00E67E2F">
              <w:rPr>
                <w:rFonts w:ascii="Arial" w:hAnsi="Arial" w:cs="Arial"/>
                <w:sz w:val="16"/>
                <w:szCs w:val="16"/>
              </w:rPr>
              <w:t>ONALEESA</w:t>
            </w:r>
            <w:r w:rsidRPr="00E67E2F">
              <w:rPr>
                <w:rFonts w:ascii="Arial" w:hAnsi="Arial" w:cs="Arial"/>
                <w:sz w:val="16"/>
                <w:szCs w:val="16"/>
              </w:rPr>
              <w:t>-3)</w:t>
            </w:r>
          </w:p>
        </w:tc>
        <w:tc>
          <w:tcPr>
            <w:tcW w:w="0" w:type="auto"/>
          </w:tcPr>
          <w:p w14:paraId="4F80D958" w14:textId="79CE4ADC" w:rsidR="00EF1290" w:rsidRPr="00E67E2F" w:rsidRDefault="006538A0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>Phase 3</w:t>
            </w:r>
          </w:p>
        </w:tc>
        <w:tc>
          <w:tcPr>
            <w:tcW w:w="0" w:type="auto"/>
          </w:tcPr>
          <w:p w14:paraId="1D1ED332" w14:textId="791C715D" w:rsidR="00EF1290" w:rsidRPr="00E67E2F" w:rsidRDefault="00251294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56.3</w:t>
            </w:r>
          </w:p>
        </w:tc>
        <w:tc>
          <w:tcPr>
            <w:tcW w:w="0" w:type="auto"/>
          </w:tcPr>
          <w:p w14:paraId="4298F0EB" w14:textId="6F7DA1D4" w:rsidR="00EF1290" w:rsidRPr="00E67E2F" w:rsidRDefault="006538A0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Fulvestrant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placebo</w:t>
            </w:r>
          </w:p>
        </w:tc>
        <w:tc>
          <w:tcPr>
            <w:tcW w:w="0" w:type="auto"/>
          </w:tcPr>
          <w:p w14:paraId="005F335A" w14:textId="428DF995" w:rsidR="00EF1290" w:rsidRPr="00E67E2F" w:rsidRDefault="006538A0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Fulvestrant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ribociclib</w:t>
            </w:r>
            <w:proofErr w:type="spellEnd"/>
          </w:p>
        </w:tc>
        <w:tc>
          <w:tcPr>
            <w:tcW w:w="0" w:type="auto"/>
          </w:tcPr>
          <w:p w14:paraId="5F41BE36" w14:textId="385FCFC4" w:rsidR="00EF1290" w:rsidRPr="00E67E2F" w:rsidRDefault="0024132E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5/339</w:t>
            </w:r>
          </w:p>
        </w:tc>
        <w:tc>
          <w:tcPr>
            <w:tcW w:w="0" w:type="auto"/>
          </w:tcPr>
          <w:p w14:paraId="6C22EFE0" w14:textId="4E58193B" w:rsidR="00EF1290" w:rsidRPr="00E67E2F" w:rsidRDefault="0067238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A10DC2D" w14:textId="24CCB890" w:rsidR="00EF1290" w:rsidRPr="00E67E2F" w:rsidRDefault="0067238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03" w:type="dxa"/>
          </w:tcPr>
          <w:p w14:paraId="782B187F" w14:textId="5CD134C4" w:rsidR="00EF1290" w:rsidRPr="00E67E2F" w:rsidRDefault="0067238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67" w:type="dxa"/>
          </w:tcPr>
          <w:p w14:paraId="2857CA88" w14:textId="60E235D7" w:rsidR="00EF1290" w:rsidRPr="00E67E2F" w:rsidRDefault="0067238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</w:tcPr>
          <w:p w14:paraId="71A28330" w14:textId="77777777" w:rsidR="00EF1290" w:rsidRPr="00E67E2F" w:rsidRDefault="006538A0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59</w:t>
            </w:r>
          </w:p>
          <w:p w14:paraId="150EED30" w14:textId="662AAAC5" w:rsidR="006538A0" w:rsidRPr="00E67E2F" w:rsidRDefault="006538A0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43-0.81)</w:t>
            </w:r>
          </w:p>
        </w:tc>
        <w:tc>
          <w:tcPr>
            <w:tcW w:w="1097" w:type="dxa"/>
          </w:tcPr>
          <w:p w14:paraId="7BF9D567" w14:textId="281B367B" w:rsidR="00EF1290" w:rsidRPr="00E67E2F" w:rsidRDefault="006538A0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72</w:t>
            </w:r>
          </w:p>
          <w:p w14:paraId="457A111D" w14:textId="389B6C45" w:rsidR="006538A0" w:rsidRPr="00E67E2F" w:rsidRDefault="006538A0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53-0.98)</w:t>
            </w:r>
          </w:p>
        </w:tc>
        <w:tc>
          <w:tcPr>
            <w:tcW w:w="838" w:type="dxa"/>
          </w:tcPr>
          <w:p w14:paraId="76EF4C31" w14:textId="3F940176" w:rsidR="00EF1290" w:rsidRPr="00E67E2F" w:rsidRDefault="00E67E2F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</w:tr>
      <w:tr w:rsidR="00E67E2F" w:rsidRPr="00E67E2F" w14:paraId="063A3B29" w14:textId="77777777" w:rsidTr="00E67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6A23898F" w14:textId="77777777" w:rsidR="006809ED" w:rsidRPr="00E67E2F" w:rsidRDefault="006809ED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Sledg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>/2020</w:t>
            </w:r>
          </w:p>
          <w:p w14:paraId="1BB31CA3" w14:textId="20369257" w:rsidR="006809ED" w:rsidRPr="00E67E2F" w:rsidRDefault="006809ED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Goetz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>/2021</w:t>
            </w:r>
          </w:p>
          <w:p w14:paraId="33666B64" w14:textId="7A309964" w:rsidR="006809ED" w:rsidRPr="00E67E2F" w:rsidRDefault="006809ED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MONARCH-2)</w:t>
            </w:r>
          </w:p>
        </w:tc>
        <w:tc>
          <w:tcPr>
            <w:tcW w:w="0" w:type="auto"/>
          </w:tcPr>
          <w:p w14:paraId="7B32A44E" w14:textId="36227D15" w:rsidR="006809ED" w:rsidRPr="00E67E2F" w:rsidRDefault="006809ED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0" w:type="auto"/>
          </w:tcPr>
          <w:p w14:paraId="60D64164" w14:textId="0C98A7AD" w:rsidR="006809ED" w:rsidRPr="00E67E2F" w:rsidRDefault="006809ED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47.7</w:t>
            </w:r>
          </w:p>
        </w:tc>
        <w:tc>
          <w:tcPr>
            <w:tcW w:w="0" w:type="auto"/>
          </w:tcPr>
          <w:p w14:paraId="16977950" w14:textId="7A64D5A8" w:rsidR="006809ED" w:rsidRPr="00E67E2F" w:rsidRDefault="006809ED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Fulvestrant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placebo</w:t>
            </w:r>
          </w:p>
        </w:tc>
        <w:tc>
          <w:tcPr>
            <w:tcW w:w="0" w:type="auto"/>
          </w:tcPr>
          <w:p w14:paraId="4C15BFB0" w14:textId="777687C6" w:rsidR="006809ED" w:rsidRPr="00E67E2F" w:rsidRDefault="006809ED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Fulvestrant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abemaciclib</w:t>
            </w:r>
            <w:proofErr w:type="spellEnd"/>
          </w:p>
        </w:tc>
        <w:tc>
          <w:tcPr>
            <w:tcW w:w="0" w:type="auto"/>
          </w:tcPr>
          <w:p w14:paraId="7967A3AB" w14:textId="1B53280C" w:rsidR="006809ED" w:rsidRPr="00E67E2F" w:rsidRDefault="006809ED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5/245</w:t>
            </w:r>
          </w:p>
        </w:tc>
        <w:tc>
          <w:tcPr>
            <w:tcW w:w="0" w:type="auto"/>
            <w:vMerge w:val="restart"/>
          </w:tcPr>
          <w:p w14:paraId="66F8B8FF" w14:textId="5E6554F5" w:rsidR="006809ED" w:rsidRPr="00E67E2F" w:rsidRDefault="00E67E2F" w:rsidP="00EF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vMerge w:val="restart"/>
          </w:tcPr>
          <w:p w14:paraId="620FD4CC" w14:textId="72B0D6A7" w:rsidR="006809ED" w:rsidRPr="00E67E2F" w:rsidRDefault="00E67E2F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03" w:type="dxa"/>
            <w:vMerge w:val="restart"/>
          </w:tcPr>
          <w:p w14:paraId="17FEC412" w14:textId="7DC6F338" w:rsidR="006809ED" w:rsidRPr="00E67E2F" w:rsidRDefault="006809ED" w:rsidP="00EF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>24.8</w:t>
            </w:r>
          </w:p>
        </w:tc>
        <w:tc>
          <w:tcPr>
            <w:tcW w:w="1467" w:type="dxa"/>
            <w:vMerge w:val="restart"/>
          </w:tcPr>
          <w:p w14:paraId="23B49E36" w14:textId="2F7F679A" w:rsidR="006809ED" w:rsidRPr="00E67E2F" w:rsidRDefault="006809ED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14.5</w:t>
            </w:r>
          </w:p>
        </w:tc>
        <w:tc>
          <w:tcPr>
            <w:tcW w:w="1097" w:type="dxa"/>
          </w:tcPr>
          <w:p w14:paraId="50B997E4" w14:textId="303244B1" w:rsidR="006809ED" w:rsidRPr="00E67E2F" w:rsidRDefault="006809ED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97" w:type="dxa"/>
          </w:tcPr>
          <w:p w14:paraId="17ECC640" w14:textId="77777777" w:rsidR="006809ED" w:rsidRPr="00E67E2F" w:rsidRDefault="006809ED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90</w:t>
            </w:r>
          </w:p>
          <w:p w14:paraId="066CC4A2" w14:textId="60F48D10" w:rsidR="006809ED" w:rsidRPr="00E67E2F" w:rsidRDefault="006809ED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64-1.26)</w:t>
            </w:r>
          </w:p>
        </w:tc>
        <w:tc>
          <w:tcPr>
            <w:tcW w:w="838" w:type="dxa"/>
          </w:tcPr>
          <w:p w14:paraId="15C01D8C" w14:textId="7F35B5B0" w:rsidR="006809ED" w:rsidRPr="00E67E2F" w:rsidRDefault="00E67E2F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</w:tr>
      <w:tr w:rsidR="00E67E2F" w:rsidRPr="00E67E2F" w14:paraId="7FC92E83" w14:textId="77777777" w:rsidTr="00E67E2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2E6E9674" w14:textId="77777777" w:rsidR="006809ED" w:rsidRPr="00E67E2F" w:rsidRDefault="006809ED" w:rsidP="001B09F8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Goetz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>/2021</w:t>
            </w:r>
          </w:p>
          <w:p w14:paraId="279C873C" w14:textId="77777777" w:rsidR="006809ED" w:rsidRPr="00E67E2F" w:rsidRDefault="006809ED" w:rsidP="001B09F8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Goetz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>/2022</w:t>
            </w:r>
          </w:p>
          <w:p w14:paraId="02FC4953" w14:textId="5C49963C" w:rsidR="006809ED" w:rsidRPr="00E67E2F" w:rsidRDefault="006809ED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MONARCH-3)</w:t>
            </w:r>
          </w:p>
        </w:tc>
        <w:tc>
          <w:tcPr>
            <w:tcW w:w="0" w:type="auto"/>
          </w:tcPr>
          <w:p w14:paraId="239595D3" w14:textId="359283B2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Random</w:t>
            </w:r>
          </w:p>
        </w:tc>
        <w:tc>
          <w:tcPr>
            <w:tcW w:w="0" w:type="auto"/>
          </w:tcPr>
          <w:p w14:paraId="3CA17AA0" w14:textId="5BE074C1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0" w:type="auto"/>
          </w:tcPr>
          <w:p w14:paraId="19EA14BC" w14:textId="0F30592A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NSAI + placebo</w:t>
            </w:r>
          </w:p>
        </w:tc>
        <w:tc>
          <w:tcPr>
            <w:tcW w:w="0" w:type="auto"/>
          </w:tcPr>
          <w:p w14:paraId="442A2426" w14:textId="3D756CD5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 xml:space="preserve">NSAI + 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abemaciclib</w:t>
            </w:r>
            <w:proofErr w:type="spellEnd"/>
          </w:p>
        </w:tc>
        <w:tc>
          <w:tcPr>
            <w:tcW w:w="0" w:type="auto"/>
          </w:tcPr>
          <w:p w14:paraId="1FB993F5" w14:textId="331069FE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5/222</w:t>
            </w:r>
          </w:p>
        </w:tc>
        <w:tc>
          <w:tcPr>
            <w:tcW w:w="0" w:type="auto"/>
            <w:vMerge/>
          </w:tcPr>
          <w:p w14:paraId="55AA59C5" w14:textId="77777777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71ADFD1" w14:textId="6EDDFFC7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vMerge/>
          </w:tcPr>
          <w:p w14:paraId="2D6DE2CA" w14:textId="025BBE31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  <w:vMerge/>
          </w:tcPr>
          <w:p w14:paraId="6BA22F7B" w14:textId="106EB67E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7" w:type="dxa"/>
          </w:tcPr>
          <w:p w14:paraId="0B02B38C" w14:textId="77777777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61</w:t>
            </w:r>
          </w:p>
          <w:p w14:paraId="6B37C9D7" w14:textId="67A99D57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47-0.69)</w:t>
            </w:r>
          </w:p>
        </w:tc>
        <w:tc>
          <w:tcPr>
            <w:tcW w:w="1097" w:type="dxa"/>
          </w:tcPr>
          <w:p w14:paraId="7B9B12EE" w14:textId="77777777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75</w:t>
            </w:r>
          </w:p>
          <w:p w14:paraId="02BD976B" w14:textId="2BAF5326" w:rsidR="006809ED" w:rsidRPr="00E67E2F" w:rsidRDefault="006809ED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52-1.09)</w:t>
            </w:r>
          </w:p>
        </w:tc>
        <w:tc>
          <w:tcPr>
            <w:tcW w:w="838" w:type="dxa"/>
          </w:tcPr>
          <w:p w14:paraId="3E6690AE" w14:textId="219EB819" w:rsidR="006809ED" w:rsidRPr="00E67E2F" w:rsidRDefault="00E67E2F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</w:tr>
      <w:tr w:rsidR="00E67E2F" w:rsidRPr="00E67E2F" w14:paraId="13038AC5" w14:textId="77777777" w:rsidTr="00E67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665718C5" w14:textId="77777777" w:rsidR="00696706" w:rsidRPr="00E67E2F" w:rsidRDefault="00696706" w:rsidP="001B09F8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Zhang/2020</w:t>
            </w:r>
          </w:p>
          <w:p w14:paraId="558A2294" w14:textId="1FFD1E2D" w:rsidR="00696706" w:rsidRPr="00E67E2F" w:rsidRDefault="00696706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MONARCH PLUS)</w:t>
            </w:r>
          </w:p>
        </w:tc>
        <w:tc>
          <w:tcPr>
            <w:tcW w:w="0" w:type="auto"/>
          </w:tcPr>
          <w:p w14:paraId="2F5D5E76" w14:textId="1847923E" w:rsidR="00696706" w:rsidRPr="00E67E2F" w:rsidRDefault="00220F32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0" w:type="auto"/>
          </w:tcPr>
          <w:p w14:paraId="2BFD8E6A" w14:textId="3FFE4D35" w:rsidR="00696706" w:rsidRPr="00E67E2F" w:rsidRDefault="00220F32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42EADB1F" w14:textId="2F9C5C6B" w:rsidR="00696706" w:rsidRPr="00E67E2F" w:rsidRDefault="00220F32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>NSAI + placebo</w:t>
            </w:r>
          </w:p>
          <w:p w14:paraId="6DC31D16" w14:textId="77777777" w:rsidR="00F22D8A" w:rsidRPr="00E67E2F" w:rsidRDefault="00F22D8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1EC778F" w14:textId="77777777" w:rsidR="00355CE5" w:rsidRPr="00E67E2F" w:rsidRDefault="00355CE5" w:rsidP="00355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94D3F2A" w14:textId="07B361E6" w:rsidR="00220F32" w:rsidRPr="00E67E2F" w:rsidRDefault="00220F32" w:rsidP="005A2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>Fulvestrant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 xml:space="preserve"> + placebo</w:t>
            </w:r>
          </w:p>
        </w:tc>
        <w:tc>
          <w:tcPr>
            <w:tcW w:w="0" w:type="auto"/>
          </w:tcPr>
          <w:p w14:paraId="13E021DE" w14:textId="49E1D67F" w:rsidR="00220F32" w:rsidRPr="00E67E2F" w:rsidRDefault="00220F32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 xml:space="preserve">NSAI + 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abemaciclib</w:t>
            </w:r>
            <w:proofErr w:type="spellEnd"/>
          </w:p>
          <w:p w14:paraId="36420F2D" w14:textId="77777777" w:rsidR="00F22D8A" w:rsidRPr="00E67E2F" w:rsidRDefault="00F22D8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EF6D7E5" w14:textId="77777777" w:rsidR="00355CE5" w:rsidRPr="00E67E2F" w:rsidRDefault="00355CE5" w:rsidP="00355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37D131C" w14:textId="5EC55936" w:rsidR="00696706" w:rsidRPr="00E67E2F" w:rsidRDefault="00220F32" w:rsidP="005A2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Fulvestrant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abemaciclib</w:t>
            </w:r>
            <w:proofErr w:type="spellEnd"/>
          </w:p>
        </w:tc>
        <w:tc>
          <w:tcPr>
            <w:tcW w:w="0" w:type="auto"/>
          </w:tcPr>
          <w:p w14:paraId="505305BE" w14:textId="56AA2A84" w:rsidR="00696706" w:rsidRPr="00E67E2F" w:rsidRDefault="00220F32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5/106</w:t>
            </w:r>
          </w:p>
        </w:tc>
        <w:tc>
          <w:tcPr>
            <w:tcW w:w="0" w:type="auto"/>
          </w:tcPr>
          <w:p w14:paraId="1C102B6F" w14:textId="07F6F3B9" w:rsidR="001B09F8" w:rsidRPr="00E67E2F" w:rsidRDefault="005A20C7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35EF9E5" w14:textId="27F0B7A8" w:rsidR="001B09F8" w:rsidRPr="00E67E2F" w:rsidRDefault="005A20C7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03" w:type="dxa"/>
          </w:tcPr>
          <w:p w14:paraId="5DA5A559" w14:textId="58C26B64" w:rsidR="001B09F8" w:rsidRPr="00E67E2F" w:rsidRDefault="005A20C7" w:rsidP="00355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67" w:type="dxa"/>
          </w:tcPr>
          <w:p w14:paraId="36C53B66" w14:textId="359EC07B" w:rsidR="001B09F8" w:rsidRPr="00E67E2F" w:rsidRDefault="005A20C7" w:rsidP="00355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7E2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7" w:type="dxa"/>
          </w:tcPr>
          <w:p w14:paraId="787BF75E" w14:textId="0D206A30" w:rsidR="00F22D8A" w:rsidRPr="00E67E2F" w:rsidRDefault="00F22D8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2.5</w:t>
            </w:r>
          </w:p>
          <w:p w14:paraId="40CA6548" w14:textId="77777777" w:rsidR="00696706" w:rsidRPr="00E67E2F" w:rsidRDefault="00F22D8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56-11.1)</w:t>
            </w:r>
          </w:p>
          <w:p w14:paraId="716CC45B" w14:textId="77777777" w:rsidR="00355CE5" w:rsidRPr="00E67E2F" w:rsidRDefault="00355CE5" w:rsidP="0035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91E0B91" w14:textId="51136DEC" w:rsidR="00F22D8A" w:rsidRPr="00E67E2F" w:rsidRDefault="00F22D8A" w:rsidP="00355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56</w:t>
            </w:r>
          </w:p>
          <w:p w14:paraId="47847964" w14:textId="04023CF2" w:rsidR="00F22D8A" w:rsidRPr="00E67E2F" w:rsidRDefault="00F22D8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24-1.26)</w:t>
            </w:r>
          </w:p>
        </w:tc>
        <w:tc>
          <w:tcPr>
            <w:tcW w:w="1097" w:type="dxa"/>
          </w:tcPr>
          <w:p w14:paraId="4031DA27" w14:textId="09CB52CD" w:rsidR="00696706" w:rsidRPr="00E67E2F" w:rsidRDefault="00A9259B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38" w:type="dxa"/>
          </w:tcPr>
          <w:p w14:paraId="538AE86D" w14:textId="39F63E99" w:rsidR="00696706" w:rsidRPr="00E67E2F" w:rsidRDefault="00E67E2F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</w:tr>
      <w:tr w:rsidR="00E67E2F" w:rsidRPr="00E67E2F" w14:paraId="0142362C" w14:textId="77777777" w:rsidTr="00E67E2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06E35E67" w14:textId="389DDB33" w:rsidR="004B383A" w:rsidRPr="00E67E2F" w:rsidRDefault="004B383A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Rugo/2018</w:t>
            </w:r>
          </w:p>
          <w:p w14:paraId="5EB9FFDC" w14:textId="4638AA20" w:rsidR="004B383A" w:rsidRPr="00E67E2F" w:rsidRDefault="004B383A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Finn/2020</w:t>
            </w:r>
          </w:p>
          <w:p w14:paraId="640A5D7C" w14:textId="38EF0FA9" w:rsidR="004B383A" w:rsidRPr="00E67E2F" w:rsidRDefault="004B383A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PALOMA-1)</w:t>
            </w:r>
          </w:p>
        </w:tc>
        <w:tc>
          <w:tcPr>
            <w:tcW w:w="0" w:type="auto"/>
          </w:tcPr>
          <w:p w14:paraId="7CB14EA9" w14:textId="567DD452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2 random</w:t>
            </w:r>
          </w:p>
        </w:tc>
        <w:tc>
          <w:tcPr>
            <w:tcW w:w="0" w:type="auto"/>
          </w:tcPr>
          <w:p w14:paraId="3923A9D3" w14:textId="0C84D51A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4.7</w:t>
            </w:r>
          </w:p>
        </w:tc>
        <w:tc>
          <w:tcPr>
            <w:tcW w:w="0" w:type="auto"/>
          </w:tcPr>
          <w:p w14:paraId="2836C404" w14:textId="1E80506D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Letrozole</w:t>
            </w:r>
            <w:proofErr w:type="spellEnd"/>
          </w:p>
        </w:tc>
        <w:tc>
          <w:tcPr>
            <w:tcW w:w="0" w:type="auto"/>
          </w:tcPr>
          <w:p w14:paraId="580AA86A" w14:textId="509C29BF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Letrozol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albociclib</w:t>
            </w:r>
            <w:proofErr w:type="spellEnd"/>
          </w:p>
        </w:tc>
        <w:tc>
          <w:tcPr>
            <w:tcW w:w="0" w:type="auto"/>
          </w:tcPr>
          <w:p w14:paraId="2BEBD7FB" w14:textId="3ABC91D7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5/92</w:t>
            </w:r>
          </w:p>
        </w:tc>
        <w:tc>
          <w:tcPr>
            <w:tcW w:w="0" w:type="auto"/>
            <w:vMerge w:val="restart"/>
          </w:tcPr>
          <w:p w14:paraId="346864EA" w14:textId="6ED0A624" w:rsidR="00D0458F" w:rsidRPr="00E67E2F" w:rsidRDefault="00E67E2F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5 vs 91.6</w:t>
            </w:r>
          </w:p>
        </w:tc>
        <w:tc>
          <w:tcPr>
            <w:tcW w:w="0" w:type="auto"/>
            <w:vMerge w:val="restart"/>
          </w:tcPr>
          <w:p w14:paraId="16BDEB13" w14:textId="2F3719BB" w:rsidR="00D0458F" w:rsidRPr="00E67E2F" w:rsidRDefault="00E67E2F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.5 vs 22.1</w:t>
            </w:r>
          </w:p>
        </w:tc>
        <w:tc>
          <w:tcPr>
            <w:tcW w:w="1603" w:type="dxa"/>
            <w:vMerge w:val="restart"/>
          </w:tcPr>
          <w:p w14:paraId="11C97A20" w14:textId="179C2AE6" w:rsidR="004B383A" w:rsidRPr="00E67E2F" w:rsidRDefault="00E67E2F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8.4 </w:t>
            </w:r>
            <w:r w:rsidR="007D1B8F">
              <w:rPr>
                <w:rFonts w:ascii="Arial" w:hAnsi="Arial" w:cs="Arial"/>
                <w:sz w:val="16"/>
                <w:szCs w:val="16"/>
              </w:rPr>
              <w:t>vs 0.4</w:t>
            </w:r>
          </w:p>
        </w:tc>
        <w:tc>
          <w:tcPr>
            <w:tcW w:w="1467" w:type="dxa"/>
            <w:vMerge w:val="restart"/>
          </w:tcPr>
          <w:p w14:paraId="795ECB1A" w14:textId="5A680290" w:rsidR="004B383A" w:rsidRPr="00E67E2F" w:rsidRDefault="00A148D2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1.6</w:t>
            </w:r>
            <w:r w:rsidR="007D1B8F">
              <w:rPr>
                <w:rFonts w:ascii="Arial" w:hAnsi="Arial" w:cs="Arial"/>
                <w:sz w:val="16"/>
                <w:szCs w:val="16"/>
              </w:rPr>
              <w:t xml:space="preserve"> vs 0.4</w:t>
            </w:r>
          </w:p>
        </w:tc>
        <w:tc>
          <w:tcPr>
            <w:tcW w:w="1097" w:type="dxa"/>
          </w:tcPr>
          <w:p w14:paraId="61A12F5E" w14:textId="77777777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42</w:t>
            </w:r>
          </w:p>
          <w:p w14:paraId="300BD530" w14:textId="61A80DE5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25-0.70)</w:t>
            </w:r>
          </w:p>
        </w:tc>
        <w:tc>
          <w:tcPr>
            <w:tcW w:w="1097" w:type="dxa"/>
          </w:tcPr>
          <w:p w14:paraId="09A9A966" w14:textId="77777777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97</w:t>
            </w:r>
          </w:p>
          <w:p w14:paraId="47680130" w14:textId="36E0CADF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57-1.65)</w:t>
            </w:r>
          </w:p>
        </w:tc>
        <w:tc>
          <w:tcPr>
            <w:tcW w:w="838" w:type="dxa"/>
          </w:tcPr>
          <w:p w14:paraId="7C0259F6" w14:textId="1AA6E30A" w:rsidR="004B383A" w:rsidRPr="00E67E2F" w:rsidRDefault="00E67E2F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Uncerta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</w:tr>
      <w:tr w:rsidR="00E67E2F" w:rsidRPr="00E67E2F" w14:paraId="7900748F" w14:textId="77777777" w:rsidTr="00E67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2E69DF5B" w14:textId="3DE0E562" w:rsidR="004B383A" w:rsidRPr="00E67E2F" w:rsidRDefault="004B383A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Rugo/2018</w:t>
            </w:r>
          </w:p>
          <w:p w14:paraId="5C1681F4" w14:textId="47DDC36A" w:rsidR="004B383A" w:rsidRPr="00E67E2F" w:rsidRDefault="004B383A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Finn/2022</w:t>
            </w:r>
          </w:p>
          <w:p w14:paraId="5E472F20" w14:textId="2EAA7350" w:rsidR="004B383A" w:rsidRPr="00E67E2F" w:rsidRDefault="004B383A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PALOMA-2)</w:t>
            </w:r>
          </w:p>
        </w:tc>
        <w:tc>
          <w:tcPr>
            <w:tcW w:w="0" w:type="auto"/>
          </w:tcPr>
          <w:p w14:paraId="6BE7D90E" w14:textId="79AF64F4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0" w:type="auto"/>
          </w:tcPr>
          <w:p w14:paraId="387EE6A5" w14:textId="4DAF9494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14:paraId="77632BD1" w14:textId="79078516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Letrozol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placebo</w:t>
            </w:r>
          </w:p>
        </w:tc>
        <w:tc>
          <w:tcPr>
            <w:tcW w:w="0" w:type="auto"/>
          </w:tcPr>
          <w:p w14:paraId="3294F600" w14:textId="6A7C060C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Letrozol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albociclib</w:t>
            </w:r>
            <w:proofErr w:type="spellEnd"/>
          </w:p>
        </w:tc>
        <w:tc>
          <w:tcPr>
            <w:tcW w:w="0" w:type="auto"/>
          </w:tcPr>
          <w:p w14:paraId="17AE2842" w14:textId="3BC4368E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5/262</w:t>
            </w:r>
          </w:p>
        </w:tc>
        <w:tc>
          <w:tcPr>
            <w:tcW w:w="0" w:type="auto"/>
            <w:vMerge/>
          </w:tcPr>
          <w:p w14:paraId="0F4B1FAE" w14:textId="77777777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00B166D" w14:textId="77777777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vMerge/>
          </w:tcPr>
          <w:p w14:paraId="5468209F" w14:textId="77777777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  <w:vMerge/>
          </w:tcPr>
          <w:p w14:paraId="39B8697A" w14:textId="77777777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7" w:type="dxa"/>
          </w:tcPr>
          <w:p w14:paraId="72B32E81" w14:textId="7BD92DF6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97" w:type="dxa"/>
          </w:tcPr>
          <w:p w14:paraId="708C8586" w14:textId="77777777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87</w:t>
            </w:r>
          </w:p>
          <w:p w14:paraId="5F0C0C1D" w14:textId="7885A722" w:rsidR="004B383A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62-1.22)</w:t>
            </w:r>
          </w:p>
        </w:tc>
        <w:tc>
          <w:tcPr>
            <w:tcW w:w="838" w:type="dxa"/>
          </w:tcPr>
          <w:p w14:paraId="6C399B1C" w14:textId="0B3F93CD" w:rsidR="004B383A" w:rsidRPr="00E67E2F" w:rsidRDefault="00E67E2F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</w:tr>
      <w:tr w:rsidR="00E67E2F" w:rsidRPr="00E67E2F" w14:paraId="2A6919E7" w14:textId="77777777" w:rsidTr="00E67E2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470D3122" w14:textId="39DC6C6E" w:rsidR="004B383A" w:rsidRPr="00E67E2F" w:rsidRDefault="004B383A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Rugo/2018</w:t>
            </w:r>
          </w:p>
          <w:p w14:paraId="25C790F6" w14:textId="5C8A773C" w:rsidR="004B383A" w:rsidRPr="00E67E2F" w:rsidRDefault="004B383A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Turner/2018</w:t>
            </w:r>
          </w:p>
          <w:p w14:paraId="0D4C9F40" w14:textId="2A466AA5" w:rsidR="004B383A" w:rsidRPr="00E67E2F" w:rsidRDefault="004B383A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PALOMA-3)</w:t>
            </w:r>
          </w:p>
        </w:tc>
        <w:tc>
          <w:tcPr>
            <w:tcW w:w="0" w:type="auto"/>
          </w:tcPr>
          <w:p w14:paraId="4F8601F6" w14:textId="03D32625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0" w:type="auto"/>
          </w:tcPr>
          <w:p w14:paraId="63061E8B" w14:textId="31FB6795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44.8</w:t>
            </w:r>
          </w:p>
        </w:tc>
        <w:tc>
          <w:tcPr>
            <w:tcW w:w="0" w:type="auto"/>
          </w:tcPr>
          <w:p w14:paraId="7CCEB513" w14:textId="5681B3FF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Fulvestrant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placebo</w:t>
            </w:r>
          </w:p>
        </w:tc>
        <w:tc>
          <w:tcPr>
            <w:tcW w:w="0" w:type="auto"/>
          </w:tcPr>
          <w:p w14:paraId="2105A067" w14:textId="125BF4B2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Fulvestrant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albociclib</w:t>
            </w:r>
            <w:proofErr w:type="spellEnd"/>
          </w:p>
        </w:tc>
        <w:tc>
          <w:tcPr>
            <w:tcW w:w="0" w:type="auto"/>
          </w:tcPr>
          <w:p w14:paraId="6FE744B0" w14:textId="5ED8A590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5/129</w:t>
            </w:r>
          </w:p>
        </w:tc>
        <w:tc>
          <w:tcPr>
            <w:tcW w:w="0" w:type="auto"/>
            <w:vMerge/>
          </w:tcPr>
          <w:p w14:paraId="164319C3" w14:textId="77777777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7401134" w14:textId="77777777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vMerge/>
          </w:tcPr>
          <w:p w14:paraId="5FE0B6AE" w14:textId="77777777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  <w:vMerge/>
          </w:tcPr>
          <w:p w14:paraId="4ACD134B" w14:textId="77777777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869F52B" w14:textId="55C52470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97" w:type="dxa"/>
          </w:tcPr>
          <w:p w14:paraId="48CD7EF5" w14:textId="77777777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52</w:t>
            </w:r>
          </w:p>
          <w:p w14:paraId="53EF530E" w14:textId="6F4E76D9" w:rsidR="004B383A" w:rsidRPr="00E67E2F" w:rsidRDefault="004B383A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33-0.82)</w:t>
            </w:r>
          </w:p>
        </w:tc>
        <w:tc>
          <w:tcPr>
            <w:tcW w:w="838" w:type="dxa"/>
          </w:tcPr>
          <w:p w14:paraId="1F521129" w14:textId="43AF4286" w:rsidR="004B383A" w:rsidRPr="00E67E2F" w:rsidRDefault="00E67E2F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</w:tr>
      <w:tr w:rsidR="00E67E2F" w:rsidRPr="00E67E2F" w14:paraId="30478EA6" w14:textId="77777777" w:rsidTr="00E67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70CF2132" w14:textId="1A604AED" w:rsidR="00696706" w:rsidRPr="00E67E2F" w:rsidRDefault="00696706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Xu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>/2022</w:t>
            </w:r>
          </w:p>
          <w:p w14:paraId="0FF35E56" w14:textId="6FB43E83" w:rsidR="00696706" w:rsidRPr="00E67E2F" w:rsidRDefault="00696706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PALOMA-4)</w:t>
            </w:r>
          </w:p>
        </w:tc>
        <w:tc>
          <w:tcPr>
            <w:tcW w:w="0" w:type="auto"/>
          </w:tcPr>
          <w:p w14:paraId="0676CC9B" w14:textId="0639F157" w:rsidR="00696706" w:rsidRPr="00E67E2F" w:rsidRDefault="006C08C6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0" w:type="auto"/>
          </w:tcPr>
          <w:p w14:paraId="1694151A" w14:textId="5963D0CD" w:rsidR="00696706" w:rsidRPr="00E67E2F" w:rsidRDefault="006C08C6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52.8</w:t>
            </w:r>
          </w:p>
        </w:tc>
        <w:tc>
          <w:tcPr>
            <w:tcW w:w="0" w:type="auto"/>
          </w:tcPr>
          <w:p w14:paraId="49FA422A" w14:textId="5FEF10FF" w:rsidR="00696706" w:rsidRPr="00E67E2F" w:rsidRDefault="006C08C6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Letrozol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placebo</w:t>
            </w:r>
          </w:p>
        </w:tc>
        <w:tc>
          <w:tcPr>
            <w:tcW w:w="0" w:type="auto"/>
          </w:tcPr>
          <w:p w14:paraId="20C9162F" w14:textId="0F6E7C53" w:rsidR="00696706" w:rsidRPr="00E67E2F" w:rsidRDefault="006C08C6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Letrozol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albociclib</w:t>
            </w:r>
            <w:proofErr w:type="spellEnd"/>
          </w:p>
        </w:tc>
        <w:tc>
          <w:tcPr>
            <w:tcW w:w="0" w:type="auto"/>
          </w:tcPr>
          <w:p w14:paraId="5D64C324" w14:textId="128B9E29" w:rsidR="00696706" w:rsidRPr="00E67E2F" w:rsidRDefault="006C08C6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5/38</w:t>
            </w:r>
          </w:p>
        </w:tc>
        <w:tc>
          <w:tcPr>
            <w:tcW w:w="0" w:type="auto"/>
          </w:tcPr>
          <w:p w14:paraId="7D9F3383" w14:textId="3C6067B6" w:rsidR="00696706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F8816F5" w14:textId="59779572" w:rsidR="00696706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03" w:type="dxa"/>
          </w:tcPr>
          <w:p w14:paraId="02E5A447" w14:textId="5BAD1892" w:rsidR="00696706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67" w:type="dxa"/>
          </w:tcPr>
          <w:p w14:paraId="3EDBE127" w14:textId="1A9470EF" w:rsidR="00696706" w:rsidRPr="00E67E2F" w:rsidRDefault="004B383A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97" w:type="dxa"/>
          </w:tcPr>
          <w:p w14:paraId="5614036F" w14:textId="77777777" w:rsidR="00696706" w:rsidRPr="00E67E2F" w:rsidRDefault="00843BF9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1.24</w:t>
            </w:r>
          </w:p>
          <w:p w14:paraId="14597934" w14:textId="07105413" w:rsidR="00843BF9" w:rsidRPr="00E67E2F" w:rsidRDefault="00843BF9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58-2.65)</w:t>
            </w:r>
          </w:p>
        </w:tc>
        <w:tc>
          <w:tcPr>
            <w:tcW w:w="1097" w:type="dxa"/>
          </w:tcPr>
          <w:p w14:paraId="478B76D0" w14:textId="3821F546" w:rsidR="00696706" w:rsidRPr="00E67E2F" w:rsidRDefault="00A9259B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38" w:type="dxa"/>
          </w:tcPr>
          <w:p w14:paraId="4C59E8DF" w14:textId="5609FBDA" w:rsidR="00696706" w:rsidRPr="00E67E2F" w:rsidRDefault="00E67E2F" w:rsidP="001B0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</w:tr>
      <w:tr w:rsidR="00E67E2F" w:rsidRPr="00E67E2F" w14:paraId="7123A6EE" w14:textId="77777777" w:rsidTr="00E67E2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337C616A" w14:textId="77777777" w:rsidR="00696706" w:rsidRPr="00E67E2F" w:rsidRDefault="00696706" w:rsidP="001B09F8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Albanell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>/2021</w:t>
            </w:r>
          </w:p>
          <w:p w14:paraId="2EA72056" w14:textId="7A0E3623" w:rsidR="00696706" w:rsidRPr="00E67E2F" w:rsidRDefault="00696706" w:rsidP="001B09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FLIPPER)</w:t>
            </w:r>
          </w:p>
        </w:tc>
        <w:tc>
          <w:tcPr>
            <w:tcW w:w="0" w:type="auto"/>
          </w:tcPr>
          <w:p w14:paraId="5C905DE7" w14:textId="6ADDC970" w:rsidR="00696706" w:rsidRPr="00E67E2F" w:rsidRDefault="0025409C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2 random</w:t>
            </w:r>
          </w:p>
        </w:tc>
        <w:tc>
          <w:tcPr>
            <w:tcW w:w="0" w:type="auto"/>
          </w:tcPr>
          <w:p w14:paraId="296F5EE1" w14:textId="2F47C4CC" w:rsidR="00696706" w:rsidRPr="00E67E2F" w:rsidRDefault="0025409C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28.6</w:t>
            </w:r>
          </w:p>
        </w:tc>
        <w:tc>
          <w:tcPr>
            <w:tcW w:w="0" w:type="auto"/>
          </w:tcPr>
          <w:p w14:paraId="3097B029" w14:textId="62EE08CD" w:rsidR="00696706" w:rsidRPr="00E67E2F" w:rsidRDefault="001776B4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Fulvestrant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placebo</w:t>
            </w:r>
          </w:p>
        </w:tc>
        <w:tc>
          <w:tcPr>
            <w:tcW w:w="0" w:type="auto"/>
          </w:tcPr>
          <w:p w14:paraId="464DE73E" w14:textId="50540B90" w:rsidR="00696706" w:rsidRPr="00E67E2F" w:rsidRDefault="001776B4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Fulvestrant</w:t>
            </w:r>
            <w:proofErr w:type="spellEnd"/>
            <w:r w:rsidRPr="00E67E2F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E67E2F">
              <w:rPr>
                <w:rFonts w:ascii="Arial" w:hAnsi="Arial" w:cs="Arial"/>
                <w:sz w:val="16"/>
                <w:szCs w:val="16"/>
              </w:rPr>
              <w:t>palbociclib</w:t>
            </w:r>
            <w:proofErr w:type="spellEnd"/>
          </w:p>
        </w:tc>
        <w:tc>
          <w:tcPr>
            <w:tcW w:w="0" w:type="auto"/>
          </w:tcPr>
          <w:p w14:paraId="35AD00E7" w14:textId="15C513C3" w:rsidR="00696706" w:rsidRPr="00E67E2F" w:rsidRDefault="002B2D0B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65/92</w:t>
            </w:r>
          </w:p>
        </w:tc>
        <w:tc>
          <w:tcPr>
            <w:tcW w:w="0" w:type="auto"/>
          </w:tcPr>
          <w:p w14:paraId="49086D6B" w14:textId="6AFAF98E" w:rsidR="00696706" w:rsidRPr="00E67E2F" w:rsidRDefault="00047373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35A70FE" w14:textId="3944ABDB" w:rsidR="00696706" w:rsidRPr="00E67E2F" w:rsidRDefault="00047373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03" w:type="dxa"/>
          </w:tcPr>
          <w:p w14:paraId="1FADB949" w14:textId="1A81C05C" w:rsidR="00696706" w:rsidRPr="00E67E2F" w:rsidRDefault="00047373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67" w:type="dxa"/>
          </w:tcPr>
          <w:p w14:paraId="66A9E668" w14:textId="7EBD4E0D" w:rsidR="00696706" w:rsidRPr="00E67E2F" w:rsidRDefault="00047373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97" w:type="dxa"/>
          </w:tcPr>
          <w:p w14:paraId="553EEB31" w14:textId="77777777" w:rsidR="00696706" w:rsidRPr="00E67E2F" w:rsidRDefault="002B2D0B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0.51</w:t>
            </w:r>
          </w:p>
          <w:p w14:paraId="1EF90929" w14:textId="7D4C2678" w:rsidR="002B2D0B" w:rsidRPr="00E67E2F" w:rsidRDefault="002B2D0B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(0.34-0.75)</w:t>
            </w:r>
          </w:p>
        </w:tc>
        <w:tc>
          <w:tcPr>
            <w:tcW w:w="1097" w:type="dxa"/>
          </w:tcPr>
          <w:p w14:paraId="52E13A84" w14:textId="1956F5D7" w:rsidR="00696706" w:rsidRPr="00E67E2F" w:rsidRDefault="00A9259B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7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38" w:type="dxa"/>
          </w:tcPr>
          <w:p w14:paraId="258EC4E1" w14:textId="26F491D2" w:rsidR="00696706" w:rsidRPr="00E67E2F" w:rsidRDefault="00E67E2F" w:rsidP="001B09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Uncerta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14:paraId="6424D694" w14:textId="667A98B9" w:rsidR="00F747CC" w:rsidRDefault="00F22D8A" w:rsidP="00EF5A86">
      <w:pPr>
        <w:rPr>
          <w:rFonts w:ascii="Arial" w:hAnsi="Arial" w:cs="Arial"/>
          <w:sz w:val="16"/>
          <w:szCs w:val="16"/>
          <w:lang w:val="en-US"/>
        </w:rPr>
      </w:pPr>
      <w:r w:rsidRPr="00E67E2F">
        <w:rPr>
          <w:rFonts w:ascii="Arial" w:hAnsi="Arial" w:cs="Arial"/>
          <w:sz w:val="16"/>
          <w:szCs w:val="16"/>
          <w:lang w:val="en-US"/>
        </w:rPr>
        <w:t>HR, hazard ratio; PFS, progression-free survival; OS, overall survival; N</w:t>
      </w:r>
      <w:r w:rsidR="00220F32" w:rsidRPr="00E67E2F">
        <w:rPr>
          <w:rFonts w:ascii="Arial" w:hAnsi="Arial" w:cs="Arial"/>
          <w:sz w:val="16"/>
          <w:szCs w:val="16"/>
          <w:lang w:val="en-US"/>
        </w:rPr>
        <w:t>SAI, non-steroidal</w:t>
      </w:r>
      <w:r w:rsidRPr="00E67E2F">
        <w:rPr>
          <w:rFonts w:ascii="Arial" w:hAnsi="Arial" w:cs="Arial"/>
          <w:sz w:val="16"/>
          <w:szCs w:val="16"/>
          <w:lang w:val="en-US"/>
        </w:rPr>
        <w:t xml:space="preserve"> </w:t>
      </w:r>
      <w:r w:rsidR="00220F32" w:rsidRPr="00E67E2F">
        <w:rPr>
          <w:rFonts w:ascii="Arial" w:hAnsi="Arial" w:cs="Arial"/>
          <w:sz w:val="16"/>
          <w:szCs w:val="16"/>
          <w:lang w:val="en-US"/>
        </w:rPr>
        <w:t>aromatase inhibitor</w:t>
      </w:r>
      <w:r w:rsidR="00EF5A86" w:rsidRPr="00E67E2F">
        <w:rPr>
          <w:rFonts w:ascii="Arial" w:hAnsi="Arial" w:cs="Arial"/>
          <w:sz w:val="16"/>
          <w:szCs w:val="16"/>
          <w:lang w:val="en-US"/>
        </w:rPr>
        <w:t xml:space="preserve">; </w:t>
      </w:r>
      <w:r w:rsidR="007602FD" w:rsidRPr="00E67E2F">
        <w:rPr>
          <w:rFonts w:ascii="Arial" w:hAnsi="Arial" w:cs="Arial"/>
          <w:sz w:val="16"/>
          <w:szCs w:val="16"/>
          <w:lang w:val="en-US"/>
        </w:rPr>
        <w:t xml:space="preserve">UTI, urinary tract infection; </w:t>
      </w:r>
      <w:r w:rsidR="00364FE5" w:rsidRPr="00E67E2F">
        <w:rPr>
          <w:rFonts w:ascii="Arial" w:hAnsi="Arial" w:cs="Arial"/>
          <w:sz w:val="16"/>
          <w:szCs w:val="16"/>
          <w:lang w:val="en-US"/>
        </w:rPr>
        <w:t xml:space="preserve">ALT, alanine aminotransferase; AST, aspartate aminotransferase; </w:t>
      </w:r>
      <w:r w:rsidR="00EF5A86" w:rsidRPr="00E67E2F">
        <w:rPr>
          <w:rFonts w:ascii="Arial" w:hAnsi="Arial" w:cs="Arial"/>
          <w:sz w:val="16"/>
          <w:szCs w:val="16"/>
          <w:lang w:val="en-US"/>
        </w:rPr>
        <w:t>VTE, venous thromboembolic event</w:t>
      </w:r>
      <w:r w:rsidR="00364FE5" w:rsidRPr="00E67E2F">
        <w:rPr>
          <w:rFonts w:ascii="Arial" w:hAnsi="Arial" w:cs="Arial"/>
          <w:sz w:val="16"/>
          <w:szCs w:val="16"/>
          <w:lang w:val="en-US"/>
        </w:rPr>
        <w:t>; ILD, interstitial lung disease</w:t>
      </w:r>
    </w:p>
    <w:p w14:paraId="0841DC5C" w14:textId="61AF5F28" w:rsidR="00E67E2F" w:rsidRPr="00E67E2F" w:rsidRDefault="00E67E2F" w:rsidP="00EF5A86">
      <w:pPr>
        <w:rPr>
          <w:rFonts w:ascii="Arial" w:hAnsi="Arial" w:cs="Arial"/>
          <w:sz w:val="16"/>
          <w:szCs w:val="16"/>
          <w:lang w:val="en-US"/>
        </w:rPr>
      </w:pPr>
      <w:r w:rsidRPr="00E67E2F">
        <w:rPr>
          <w:rFonts w:ascii="Arial" w:hAnsi="Arial" w:cs="Arial"/>
          <w:b/>
          <w:sz w:val="24"/>
          <w:szCs w:val="24"/>
          <w:lang w:val="en-GB"/>
        </w:rPr>
        <w:t xml:space="preserve">Tab.1 Characteristics of the studies included in the </w:t>
      </w:r>
      <w:proofErr w:type="gramStart"/>
      <w:r w:rsidRPr="00E67E2F">
        <w:rPr>
          <w:rFonts w:ascii="Arial" w:hAnsi="Arial" w:cs="Arial"/>
          <w:b/>
          <w:sz w:val="24"/>
          <w:szCs w:val="24"/>
          <w:lang w:val="en-GB"/>
        </w:rPr>
        <w:t>analysis</w:t>
      </w:r>
      <w:proofErr w:type="gramEnd"/>
    </w:p>
    <w:sectPr w:rsidR="00E67E2F" w:rsidRPr="00E67E2F" w:rsidSect="00DD701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1tDQ2MDSwtDQ3NTdT0lEKTi0uzszPAykwqgUAzAvjZiwAAAA="/>
  </w:docVars>
  <w:rsids>
    <w:rsidRoot w:val="00D13625"/>
    <w:rsid w:val="000230FF"/>
    <w:rsid w:val="000276E8"/>
    <w:rsid w:val="0003687A"/>
    <w:rsid w:val="00047373"/>
    <w:rsid w:val="000477D1"/>
    <w:rsid w:val="00085D87"/>
    <w:rsid w:val="000968F7"/>
    <w:rsid w:val="000B1B74"/>
    <w:rsid w:val="000B2116"/>
    <w:rsid w:val="00132722"/>
    <w:rsid w:val="001776B4"/>
    <w:rsid w:val="00191490"/>
    <w:rsid w:val="001B09F8"/>
    <w:rsid w:val="001D0E70"/>
    <w:rsid w:val="001F5881"/>
    <w:rsid w:val="00220F32"/>
    <w:rsid w:val="0024132E"/>
    <w:rsid w:val="00251294"/>
    <w:rsid w:val="0025409C"/>
    <w:rsid w:val="00280735"/>
    <w:rsid w:val="002B2D0B"/>
    <w:rsid w:val="002D7231"/>
    <w:rsid w:val="00301C15"/>
    <w:rsid w:val="00350D20"/>
    <w:rsid w:val="00355CE5"/>
    <w:rsid w:val="00364FE5"/>
    <w:rsid w:val="003E41DD"/>
    <w:rsid w:val="00446D88"/>
    <w:rsid w:val="004B383A"/>
    <w:rsid w:val="004B77EA"/>
    <w:rsid w:val="004D76C4"/>
    <w:rsid w:val="00503B9A"/>
    <w:rsid w:val="00515A04"/>
    <w:rsid w:val="005A20C7"/>
    <w:rsid w:val="005D1504"/>
    <w:rsid w:val="00625997"/>
    <w:rsid w:val="00651E01"/>
    <w:rsid w:val="006538A0"/>
    <w:rsid w:val="0067238A"/>
    <w:rsid w:val="006809ED"/>
    <w:rsid w:val="006851C9"/>
    <w:rsid w:val="00696706"/>
    <w:rsid w:val="006C08C6"/>
    <w:rsid w:val="006D5E1F"/>
    <w:rsid w:val="006E099B"/>
    <w:rsid w:val="006F4445"/>
    <w:rsid w:val="00747CAA"/>
    <w:rsid w:val="007602FD"/>
    <w:rsid w:val="007A05F8"/>
    <w:rsid w:val="007C4042"/>
    <w:rsid w:val="007D1B8F"/>
    <w:rsid w:val="007E5A70"/>
    <w:rsid w:val="008221D7"/>
    <w:rsid w:val="00843BF9"/>
    <w:rsid w:val="008F4B8A"/>
    <w:rsid w:val="009764E4"/>
    <w:rsid w:val="009912C1"/>
    <w:rsid w:val="009F180D"/>
    <w:rsid w:val="00A148D2"/>
    <w:rsid w:val="00A47F61"/>
    <w:rsid w:val="00A75D3F"/>
    <w:rsid w:val="00A9259B"/>
    <w:rsid w:val="00C03325"/>
    <w:rsid w:val="00C904DE"/>
    <w:rsid w:val="00C93855"/>
    <w:rsid w:val="00CD6B9F"/>
    <w:rsid w:val="00CF43DB"/>
    <w:rsid w:val="00D0458F"/>
    <w:rsid w:val="00D13625"/>
    <w:rsid w:val="00DD7010"/>
    <w:rsid w:val="00E04BFD"/>
    <w:rsid w:val="00E237FA"/>
    <w:rsid w:val="00E67E2F"/>
    <w:rsid w:val="00E778EC"/>
    <w:rsid w:val="00EE622B"/>
    <w:rsid w:val="00EF1290"/>
    <w:rsid w:val="00EF5A86"/>
    <w:rsid w:val="00F22D8A"/>
    <w:rsid w:val="00F306CA"/>
    <w:rsid w:val="00F60AB9"/>
    <w:rsid w:val="00F747CC"/>
    <w:rsid w:val="00FB1DA3"/>
    <w:rsid w:val="00FC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5C78B"/>
  <w15:docId w15:val="{D1ABA1E5-43F0-4AA5-BEA1-0264E7AA6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D7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lencochiaro">
    <w:name w:val="Light List"/>
    <w:basedOn w:val="Tabellanormale"/>
    <w:uiPriority w:val="61"/>
    <w:rsid w:val="00DD701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gliachiara">
    <w:name w:val="Light Grid"/>
    <w:basedOn w:val="Tabellanormale"/>
    <w:uiPriority w:val="62"/>
    <w:rsid w:val="00DD701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Enfasiintensa">
    <w:name w:val="Intense Emphasis"/>
    <w:basedOn w:val="Carpredefinitoparagrafo"/>
    <w:uiPriority w:val="21"/>
    <w:qFormat/>
    <w:rsid w:val="00CD6B9F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o Petrelli</dc:creator>
  <cp:keywords/>
  <dc:description/>
  <cp:lastModifiedBy>fausto petrelli</cp:lastModifiedBy>
  <cp:revision>2</cp:revision>
  <dcterms:created xsi:type="dcterms:W3CDTF">2023-03-17T22:32:00Z</dcterms:created>
  <dcterms:modified xsi:type="dcterms:W3CDTF">2023-03-17T22:32:00Z</dcterms:modified>
</cp:coreProperties>
</file>